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04B9FF1" w:rsidR="00F102CC" w:rsidRPr="003D5AF6" w:rsidRDefault="007120A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94CFC63" w:rsidR="00F102CC" w:rsidRPr="003D5AF6" w:rsidRDefault="007120A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97B4385" w:rsidR="00F102CC" w:rsidRPr="003D5AF6" w:rsidRDefault="007120A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E36D0FD" w:rsidR="00F102CC" w:rsidRPr="003D5AF6" w:rsidRDefault="003147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FC752C" w:rsidR="00F102CC" w:rsidRPr="003D5AF6" w:rsidRDefault="003147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54B493E" w:rsidR="00F102CC" w:rsidRPr="003D5AF6" w:rsidRDefault="0035509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Experimental Methods, Mouse Experi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F7C8E5" w:rsidR="00F102CC" w:rsidRPr="003D5AF6" w:rsidRDefault="003550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7447A1B" w:rsidR="00F102CC" w:rsidRPr="003D5AF6" w:rsidRDefault="00507F2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90D272A" w:rsidR="00F102CC" w:rsidRPr="003D5AF6" w:rsidRDefault="00507F2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C043BA" w:rsidR="00F102CC" w:rsidRPr="006351EB" w:rsidRDefault="006351EB">
            <w:pPr>
              <w:rPr>
                <w:rFonts w:ascii="Noto Sans" w:eastAsia="Noto Sans" w:hAnsi="Noto Sans" w:cs="Noto Sans"/>
                <w:bCs/>
                <w:color w:val="434343"/>
                <w:sz w:val="18"/>
                <w:szCs w:val="18"/>
              </w:rPr>
            </w:pPr>
            <w:r w:rsidRPr="006351EB">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DA11AFA" w:rsidR="00F102CC" w:rsidRPr="003D5AF6" w:rsidRDefault="00B638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481C618" w:rsidR="00F102CC" w:rsidRPr="003D5AF6" w:rsidRDefault="00CB22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itations for </w:t>
            </w:r>
            <w:proofErr w:type="spellStart"/>
            <w:r>
              <w:rPr>
                <w:rFonts w:ascii="Noto Sans" w:eastAsia="Noto Sans" w:hAnsi="Noto Sans" w:cs="Noto Sans"/>
                <w:bCs/>
                <w:color w:val="434343"/>
                <w:sz w:val="18"/>
                <w:szCs w:val="18"/>
              </w:rPr>
              <w:t>ChRO</w:t>
            </w:r>
            <w:proofErr w:type="spellEnd"/>
            <w:r>
              <w:rPr>
                <w:rFonts w:ascii="Noto Sans" w:eastAsia="Noto Sans" w:hAnsi="Noto Sans" w:cs="Noto Sans"/>
                <w:bCs/>
                <w:color w:val="434343"/>
                <w:sz w:val="18"/>
                <w:szCs w:val="18"/>
              </w:rPr>
              <w:t xml:space="preserve">-seq are provided in </w:t>
            </w:r>
            <w:r w:rsidRPr="00CB225F">
              <w:rPr>
                <w:rFonts w:ascii="Noto Sans" w:eastAsia="Noto Sans" w:hAnsi="Noto Sans" w:cs="Noto Sans"/>
                <w:bCs/>
                <w:color w:val="434343"/>
                <w:sz w:val="18"/>
                <w:szCs w:val="18"/>
              </w:rPr>
              <w:t>Experimental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7ECE426" w:rsidR="00F102CC" w:rsidRPr="003D5AF6" w:rsidRDefault="00381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5F95695" w:rsidR="00F102CC" w:rsidRPr="003811C7" w:rsidRDefault="003811C7">
            <w:pPr>
              <w:spacing w:line="225" w:lineRule="auto"/>
              <w:rPr>
                <w:rFonts w:ascii="Noto Sans" w:eastAsia="Noto Sans" w:hAnsi="Noto Sans" w:cs="Noto Sans"/>
                <w:bCs/>
                <w:color w:val="434343"/>
                <w:sz w:val="18"/>
                <w:szCs w:val="18"/>
              </w:rPr>
            </w:pPr>
            <w:r w:rsidRPr="003811C7">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97B3E44" w:rsidR="00F102CC" w:rsidRPr="003D5AF6" w:rsidRDefault="00381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81069A8" w:rsidR="00F102CC" w:rsidRPr="003D5AF6" w:rsidRDefault="00381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AD671F" w:rsidR="00F102CC" w:rsidRPr="003D5AF6" w:rsidRDefault="006B34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w:t>
            </w:r>
            <w:r w:rsidRPr="006B347F">
              <w:rPr>
                <w:rFonts w:ascii="Noto Sans" w:eastAsia="Noto Sans" w:hAnsi="Noto Sans" w:cs="Noto Sans"/>
                <w:bCs/>
                <w:color w:val="434343"/>
                <w:sz w:val="18"/>
                <w:szCs w:val="18"/>
              </w:rPr>
              <w:t>Atlas of allele specific transcription in F1 hybrid murine organ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C662D24" w:rsidR="00F102CC" w:rsidRPr="003D5AF6" w:rsidRDefault="00454A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re biological replicates, defined as independent crosses. Information provided in “</w:t>
            </w:r>
            <w:r>
              <w:rPr>
                <w:rFonts w:ascii="Noto Sans" w:eastAsia="Noto Sans" w:hAnsi="Noto Sans" w:cs="Noto Sans"/>
                <w:bCs/>
                <w:color w:val="434343"/>
                <w:sz w:val="18"/>
                <w:szCs w:val="18"/>
              </w:rPr>
              <w:t xml:space="preserve">Results, </w:t>
            </w:r>
            <w:r w:rsidRPr="006B347F">
              <w:rPr>
                <w:rFonts w:ascii="Noto Sans" w:eastAsia="Noto Sans" w:hAnsi="Noto Sans" w:cs="Noto Sans"/>
                <w:bCs/>
                <w:color w:val="434343"/>
                <w:sz w:val="18"/>
                <w:szCs w:val="18"/>
              </w:rPr>
              <w:t>Atlas of allele specific transcription in F1 hybrid murine organ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3C03CAB" w:rsidR="00F102CC" w:rsidRPr="003D5AF6" w:rsidRDefault="002E04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E8834F4" w:rsidR="00F102CC" w:rsidRPr="003D5AF6" w:rsidRDefault="002E04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ACUC approval numbers provided in Methods, Experimental Methods, Mouse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8C4D98" w:rsidR="00F102CC" w:rsidRPr="003D5AF6" w:rsidRDefault="006B24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A860925" w:rsidR="00F102CC" w:rsidRPr="003D5AF6" w:rsidRDefault="005E5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ACB43A4" w:rsidR="00F102CC" w:rsidRPr="003D5AF6" w:rsidRDefault="00535E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429DE21" w:rsidR="00F102CC" w:rsidRPr="003D5AF6" w:rsidRDefault="006347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roughout the text</w:t>
            </w:r>
            <w:r w:rsidR="00DA6D92">
              <w:rPr>
                <w:rFonts w:ascii="Noto Sans" w:eastAsia="Noto Sans" w:hAnsi="Noto Sans" w:cs="Noto Sans"/>
                <w:bCs/>
                <w:color w:val="434343"/>
                <w:sz w:val="18"/>
                <w:szCs w:val="18"/>
              </w:rPr>
              <w:t xml:space="preserve">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6309ED" w:rsidR="00F102CC" w:rsidRPr="003D5AF6" w:rsidRDefault="00F233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are available in gene expression omnibus under accession number </w:t>
            </w:r>
            <w:r w:rsidRPr="00F2331D">
              <w:rPr>
                <w:rFonts w:ascii="Noto Sans" w:eastAsia="Noto Sans" w:hAnsi="Noto Sans" w:cs="Noto Sans"/>
                <w:bCs/>
                <w:color w:val="434343"/>
                <w:sz w:val="18"/>
                <w:szCs w:val="18"/>
              </w:rPr>
              <w:t>GSE174171</w:t>
            </w:r>
            <w:r>
              <w:rPr>
                <w:rFonts w:ascii="Noto Sans" w:eastAsia="Noto Sans" w:hAnsi="Noto Sans" w:cs="Noto Sans"/>
                <w:bCs/>
                <w:color w:val="434343"/>
                <w:sz w:val="18"/>
                <w:szCs w:val="18"/>
              </w:rPr>
              <w:t>. This information is provided in the acknowledgements and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3B292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B2922" w:rsidRDefault="003B2922" w:rsidP="003B292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1B0519C" w:rsidR="003B2922" w:rsidRPr="003D5AF6" w:rsidRDefault="003B2922" w:rsidP="003B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are available in gene expression omnibus under accession number </w:t>
            </w:r>
            <w:r w:rsidRPr="00F2331D">
              <w:rPr>
                <w:rFonts w:ascii="Noto Sans" w:eastAsia="Noto Sans" w:hAnsi="Noto Sans" w:cs="Noto Sans"/>
                <w:bCs/>
                <w:color w:val="434343"/>
                <w:sz w:val="18"/>
                <w:szCs w:val="18"/>
              </w:rPr>
              <w:t>GSE174171</w:t>
            </w:r>
            <w:r>
              <w:rPr>
                <w:rFonts w:ascii="Noto Sans" w:eastAsia="Noto Sans" w:hAnsi="Noto Sans" w:cs="Noto Sans"/>
                <w:bCs/>
                <w:color w:val="434343"/>
                <w:sz w:val="18"/>
                <w:szCs w:val="18"/>
              </w:rPr>
              <w:t>. This information is provided in the acknowledgements and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3B2922" w:rsidRPr="003D5AF6" w:rsidRDefault="003B2922" w:rsidP="003B2922">
            <w:pPr>
              <w:spacing w:line="225" w:lineRule="auto"/>
              <w:rPr>
                <w:rFonts w:ascii="Noto Sans" w:eastAsia="Noto Sans" w:hAnsi="Noto Sans" w:cs="Noto Sans"/>
                <w:bCs/>
                <w:color w:val="434343"/>
                <w:sz w:val="18"/>
                <w:szCs w:val="18"/>
              </w:rPr>
            </w:pPr>
          </w:p>
        </w:tc>
      </w:tr>
      <w:tr w:rsidR="003B292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B2922" w:rsidRDefault="003B2922" w:rsidP="003B292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3B2922" w:rsidRPr="003D5AF6" w:rsidRDefault="003B2922" w:rsidP="003B292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7B58E86" w:rsidR="003B2922" w:rsidRPr="003D5AF6" w:rsidRDefault="003B2922" w:rsidP="003B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B292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B2922" w:rsidRPr="003D5AF6" w:rsidRDefault="003B2922" w:rsidP="003B292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B2922" w:rsidRDefault="003B2922" w:rsidP="003B292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B2922" w:rsidRDefault="003B2922" w:rsidP="003B292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292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B2922" w:rsidRDefault="003B2922" w:rsidP="003B292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B2922" w:rsidRDefault="003B2922" w:rsidP="003B292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B2922" w:rsidRDefault="003B2922" w:rsidP="003B292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A35F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A35FF" w:rsidRDefault="00AA35FF" w:rsidP="00AA35F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06E3D99" w:rsidR="00AA35FF" w:rsidRPr="003D5AF6" w:rsidRDefault="00AA35FF" w:rsidP="00AA35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 xml:space="preserve">scripts </w:t>
            </w:r>
            <w:r>
              <w:rPr>
                <w:rFonts w:ascii="Noto Sans" w:eastAsia="Noto Sans" w:hAnsi="Noto Sans" w:cs="Noto Sans"/>
                <w:bCs/>
                <w:color w:val="434343"/>
                <w:sz w:val="18"/>
                <w:szCs w:val="18"/>
              </w:rPr>
              <w:t xml:space="preserve">are available in </w:t>
            </w:r>
            <w:r>
              <w:rPr>
                <w:rFonts w:ascii="Noto Sans" w:eastAsia="Noto Sans" w:hAnsi="Noto Sans" w:cs="Noto Sans"/>
                <w:bCs/>
                <w:color w:val="434343"/>
                <w:sz w:val="18"/>
                <w:szCs w:val="18"/>
              </w:rPr>
              <w:t xml:space="preserve">GitHub at </w:t>
            </w:r>
            <w:hyperlink r:id="rId14" w:history="1">
              <w:r w:rsidR="00C64DB0" w:rsidRPr="00387812">
                <w:rPr>
                  <w:rStyle w:val="Hyperlink"/>
                  <w:rFonts w:ascii="Noto Sans" w:eastAsia="Noto Sans" w:hAnsi="Noto Sans" w:cs="Noto Sans"/>
                  <w:bCs/>
                  <w:sz w:val="18"/>
                  <w:szCs w:val="18"/>
                </w:rPr>
                <w:t>https://github.com/Danko-Lab/F1_8Organs</w:t>
              </w:r>
            </w:hyperlink>
            <w:r w:rsidR="00C64DB0">
              <w:rPr>
                <w:rFonts w:ascii="Noto Sans" w:eastAsia="Noto Sans" w:hAnsi="Noto Sans" w:cs="Noto Sans"/>
                <w:bCs/>
                <w:color w:val="434343"/>
                <w:sz w:val="18"/>
                <w:szCs w:val="18"/>
              </w:rPr>
              <w:t xml:space="preserve">. The location of scripts can be found in the Data Availability statement and specific scripts are referenced in each </w:t>
            </w:r>
            <w:r w:rsidR="00C64DB0">
              <w:rPr>
                <w:rFonts w:ascii="Noto Sans" w:eastAsia="Noto Sans" w:hAnsi="Noto Sans" w:cs="Noto Sans"/>
                <w:bCs/>
                <w:color w:val="434343"/>
                <w:sz w:val="18"/>
                <w:szCs w:val="18"/>
              </w:rPr>
              <w:lastRenderedPageBreak/>
              <w:t>section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A35FF" w:rsidRPr="003D5AF6" w:rsidRDefault="00AA35FF" w:rsidP="00AA35FF">
            <w:pPr>
              <w:spacing w:line="225" w:lineRule="auto"/>
              <w:rPr>
                <w:rFonts w:ascii="Noto Sans" w:eastAsia="Noto Sans" w:hAnsi="Noto Sans" w:cs="Noto Sans"/>
                <w:bCs/>
                <w:color w:val="434343"/>
                <w:sz w:val="18"/>
                <w:szCs w:val="18"/>
              </w:rPr>
            </w:pPr>
          </w:p>
        </w:tc>
      </w:tr>
      <w:tr w:rsidR="00AA35F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A35FF" w:rsidRDefault="00AA35FF" w:rsidP="00AA35F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F6E1CBA" w:rsidR="00AA35FF" w:rsidRPr="003D5AF6" w:rsidRDefault="003925A1" w:rsidP="00AA35F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All scripts are available in GitHub at </w:t>
            </w:r>
            <w:hyperlink r:id="rId15" w:history="1">
              <w:r w:rsidRPr="00387812">
                <w:rPr>
                  <w:rStyle w:val="Hyperlink"/>
                  <w:rFonts w:ascii="Noto Sans" w:eastAsia="Noto Sans" w:hAnsi="Noto Sans" w:cs="Noto Sans"/>
                  <w:bCs/>
                  <w:sz w:val="18"/>
                  <w:szCs w:val="18"/>
                </w:rPr>
                <w:t>https://github.com/Danko-Lab/F1_8Organs</w:t>
              </w:r>
            </w:hyperlink>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A35FF" w:rsidRPr="003D5AF6" w:rsidRDefault="00AA35FF" w:rsidP="00AA35FF">
            <w:pPr>
              <w:spacing w:line="225" w:lineRule="auto"/>
              <w:rPr>
                <w:rFonts w:ascii="Noto Sans" w:eastAsia="Noto Sans" w:hAnsi="Noto Sans" w:cs="Noto Sans"/>
                <w:bCs/>
                <w:color w:val="434343"/>
                <w:sz w:val="18"/>
                <w:szCs w:val="18"/>
              </w:rPr>
            </w:pPr>
          </w:p>
        </w:tc>
      </w:tr>
      <w:tr w:rsidR="00AA35F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A35FF" w:rsidRDefault="00AA35FF" w:rsidP="00AA35F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E89D0C2" w:rsidR="00AA35FF" w:rsidRPr="003D5AF6" w:rsidRDefault="00244E45" w:rsidP="00AA35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ll-used genomics software tools are cited as appropriate throughout the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F85C9DA" w:rsidR="00AA35FF" w:rsidRPr="003D5AF6" w:rsidRDefault="00AA35FF" w:rsidP="00AA35FF">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C13E5C8" w:rsidR="00F102CC" w:rsidRPr="003D5AF6" w:rsidRDefault="004A6F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61A6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626521" w14:textId="77777777" w:rsidR="00C61A6E" w:rsidRDefault="00C61A6E">
      <w:r>
        <w:separator/>
      </w:r>
    </w:p>
  </w:endnote>
  <w:endnote w:type="continuationSeparator" w:id="0">
    <w:p w14:paraId="69995210" w14:textId="77777777" w:rsidR="00C61A6E" w:rsidRDefault="00C61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2ED6D8" w14:textId="77777777" w:rsidR="00C61A6E" w:rsidRDefault="00C61A6E">
      <w:r>
        <w:separator/>
      </w:r>
    </w:p>
  </w:footnote>
  <w:footnote w:type="continuationSeparator" w:id="0">
    <w:p w14:paraId="45F09983" w14:textId="77777777" w:rsidR="00C61A6E" w:rsidRDefault="00C61A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80435321">
    <w:abstractNumId w:val="2"/>
  </w:num>
  <w:num w:numId="2" w16cid:durableId="1791122205">
    <w:abstractNumId w:val="0"/>
  </w:num>
  <w:num w:numId="3" w16cid:durableId="388385500">
    <w:abstractNumId w:val="1"/>
  </w:num>
  <w:num w:numId="4" w16cid:durableId="17611728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357A"/>
    <w:rsid w:val="001B3BCC"/>
    <w:rsid w:val="002209A8"/>
    <w:rsid w:val="00244E45"/>
    <w:rsid w:val="002E046F"/>
    <w:rsid w:val="003147EC"/>
    <w:rsid w:val="0035509C"/>
    <w:rsid w:val="003811C7"/>
    <w:rsid w:val="003925A1"/>
    <w:rsid w:val="003B2922"/>
    <w:rsid w:val="003D5AF6"/>
    <w:rsid w:val="00427975"/>
    <w:rsid w:val="00454AB5"/>
    <w:rsid w:val="004A6F27"/>
    <w:rsid w:val="004E2C31"/>
    <w:rsid w:val="00507F2A"/>
    <w:rsid w:val="00535E25"/>
    <w:rsid w:val="005B0259"/>
    <w:rsid w:val="005E555B"/>
    <w:rsid w:val="00634763"/>
    <w:rsid w:val="006351EB"/>
    <w:rsid w:val="006B24CC"/>
    <w:rsid w:val="006B347F"/>
    <w:rsid w:val="007054B6"/>
    <w:rsid w:val="007120A5"/>
    <w:rsid w:val="0072261F"/>
    <w:rsid w:val="00840A3A"/>
    <w:rsid w:val="00965040"/>
    <w:rsid w:val="009C7B26"/>
    <w:rsid w:val="00A11E52"/>
    <w:rsid w:val="00AA35FF"/>
    <w:rsid w:val="00B638CF"/>
    <w:rsid w:val="00BD41E9"/>
    <w:rsid w:val="00C61A6E"/>
    <w:rsid w:val="00C64DB0"/>
    <w:rsid w:val="00C84413"/>
    <w:rsid w:val="00CB225F"/>
    <w:rsid w:val="00DA6D92"/>
    <w:rsid w:val="00F102CC"/>
    <w:rsid w:val="00F14D02"/>
    <w:rsid w:val="00F2331D"/>
    <w:rsid w:val="00F91042"/>
    <w:rsid w:val="00FF24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C64DB0"/>
    <w:rPr>
      <w:color w:val="0000FF" w:themeColor="hyperlink"/>
      <w:u w:val="single"/>
    </w:rPr>
  </w:style>
  <w:style w:type="character" w:styleId="UnresolvedMention">
    <w:name w:val="Unresolved Mention"/>
    <w:basedOn w:val="DefaultParagraphFont"/>
    <w:uiPriority w:val="99"/>
    <w:semiHidden/>
    <w:unhideWhenUsed/>
    <w:rsid w:val="00C64D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Danko-Lab/F1_8Organs"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Danko-Lab/F1_8Organ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608</Words>
  <Characters>916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rles Danko</cp:lastModifiedBy>
  <cp:revision>34</cp:revision>
  <dcterms:created xsi:type="dcterms:W3CDTF">2022-02-28T12:21:00Z</dcterms:created>
  <dcterms:modified xsi:type="dcterms:W3CDTF">2022-06-20T13:43:00Z</dcterms:modified>
</cp:coreProperties>
</file>